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1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</w:t>
            </w:r>
            <w:r w:rsidR="003164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1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01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415C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. </w:t>
            </w:r>
            <w:r w:rsidR="0031646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1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4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0033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0F0D97">
              <w:rPr>
                <w:sz w:val="24"/>
                <w:szCs w:val="24"/>
              </w:rPr>
            </w:r>
            <w:r w:rsidR="000F0D9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164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. 7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F0D97" w:rsidRDefault="000F0D97" w:rsidP="00FD6E06">
      <w:pPr>
        <w:spacing w:after="0" w:line="240" w:lineRule="auto"/>
      </w:pPr>
      <w:r>
        <w:separator/>
      </w:r>
    </w:p>
  </w:endnote>
  <w:endnote w:type="continuationSeparator" w:id="0">
    <w:p w:rsidR="000F0D97" w:rsidRDefault="000F0D97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F0D97" w:rsidRDefault="000F0D97" w:rsidP="00FD6E06">
      <w:pPr>
        <w:spacing w:after="0" w:line="240" w:lineRule="auto"/>
      </w:pPr>
      <w:r>
        <w:separator/>
      </w:r>
    </w:p>
  </w:footnote>
  <w:footnote w:type="continuationSeparator" w:id="0">
    <w:p w:rsidR="000F0D97" w:rsidRDefault="000F0D97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1646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F0D97"/>
    <w:rsid w:val="001415C1"/>
    <w:rsid w:val="001E4CA1"/>
    <w:rsid w:val="002253F7"/>
    <w:rsid w:val="00274ADA"/>
    <w:rsid w:val="0031646B"/>
    <w:rsid w:val="00450102"/>
    <w:rsid w:val="00474025"/>
    <w:rsid w:val="004A2BEE"/>
    <w:rsid w:val="00664936"/>
    <w:rsid w:val="0068643A"/>
    <w:rsid w:val="00750A0E"/>
    <w:rsid w:val="007924AC"/>
    <w:rsid w:val="009B20D2"/>
    <w:rsid w:val="00A0782F"/>
    <w:rsid w:val="00B0033D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FAA642"/>
  <w15:docId w15:val="{C8266AA3-EABE-4810-B1AA-39D9EB46D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43</Words>
  <Characters>480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Grimani, Aikaterini</cp:lastModifiedBy>
  <cp:revision>4</cp:revision>
  <dcterms:created xsi:type="dcterms:W3CDTF">2020-07-29T09:32:00Z</dcterms:created>
  <dcterms:modified xsi:type="dcterms:W3CDTF">2020-08-07T10:47:00Z</dcterms:modified>
</cp:coreProperties>
</file>